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7583D" w14:textId="77777777" w:rsidR="0042284A" w:rsidRPr="005164E6" w:rsidRDefault="0042284A" w:rsidP="005164E6">
      <w:pPr>
        <w:pStyle w:val="Titolo2"/>
        <w:spacing w:line="480" w:lineRule="auto"/>
        <w:rPr>
          <w:rFonts w:ascii="Verdana" w:hAnsi="Verdana"/>
          <w:color w:val="000000" w:themeColor="text1"/>
          <w:lang w:val="en-GB"/>
        </w:rPr>
      </w:pPr>
      <w:r w:rsidRPr="005164E6">
        <w:rPr>
          <w:rFonts w:ascii="Verdana" w:hAnsi="Verdana"/>
          <w:color w:val="000000" w:themeColor="text1"/>
          <w:lang w:val="en-GB"/>
        </w:rPr>
        <w:t>Supplementary materials</w:t>
      </w:r>
    </w:p>
    <w:p w14:paraId="29B1D3B3" w14:textId="755266C7" w:rsidR="00E4213B" w:rsidRPr="005164E6" w:rsidRDefault="00E4213B" w:rsidP="005164E6">
      <w:pPr>
        <w:pStyle w:val="Titolo3"/>
        <w:spacing w:line="480" w:lineRule="auto"/>
        <w:rPr>
          <w:rFonts w:ascii="Verdana" w:hAnsi="Verdana"/>
          <w:color w:val="000000" w:themeColor="text1"/>
          <w:lang w:val="en-GB"/>
        </w:rPr>
      </w:pPr>
      <w:r w:rsidRPr="005164E6">
        <w:rPr>
          <w:rFonts w:ascii="Verdana" w:hAnsi="Verdana"/>
          <w:color w:val="000000" w:themeColor="text1"/>
          <w:lang w:val="en-GB"/>
        </w:rPr>
        <w:t>Study population</w:t>
      </w:r>
    </w:p>
    <w:p w14:paraId="4D3FD5ED" w14:textId="5F25F556" w:rsidR="00E4213B" w:rsidRPr="005164E6" w:rsidRDefault="00E4213B" w:rsidP="005164E6">
      <w:pPr>
        <w:spacing w:line="480" w:lineRule="auto"/>
        <w:jc w:val="both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This retrospective study was performed on the data from the baseline round of the </w:t>
      </w:r>
      <w:proofErr w:type="spellStart"/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>bioMILD</w:t>
      </w:r>
      <w:proofErr w:type="spellEnd"/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trial, a large prospective study testing the combination of plasma miRNA and LDCT to improve the efficacy of LCS by individual risk profiling and personalised screening intervals (clinicaltrials.gov ID: NCT02247453). </w:t>
      </w:r>
    </w:p>
    <w:p w14:paraId="1F80E4C5" w14:textId="3573773B" w:rsidR="0042284A" w:rsidRPr="005164E6" w:rsidRDefault="0042284A" w:rsidP="005164E6">
      <w:pPr>
        <w:pStyle w:val="Titolo3"/>
        <w:spacing w:line="480" w:lineRule="auto"/>
        <w:rPr>
          <w:rFonts w:ascii="Verdana" w:hAnsi="Verdana"/>
          <w:color w:val="000000" w:themeColor="text1"/>
          <w:lang w:val="en-GB"/>
        </w:rPr>
      </w:pPr>
      <w:r w:rsidRPr="005164E6">
        <w:rPr>
          <w:rFonts w:ascii="Verdana" w:hAnsi="Verdana"/>
          <w:color w:val="000000" w:themeColor="text1"/>
          <w:lang w:val="en-GB"/>
        </w:rPr>
        <w:t>Scanning protocols</w:t>
      </w:r>
    </w:p>
    <w:p w14:paraId="2ED50D6B" w14:textId="77777777" w:rsidR="0042284A" w:rsidRPr="005164E6" w:rsidRDefault="0042284A" w:rsidP="005164E6">
      <w:pPr>
        <w:spacing w:line="480" w:lineRule="auto"/>
        <w:jc w:val="both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The whole chest volume was scanned during one deep inspiratory breath-hold, with the following scanning parameters: tube voltage 120 </w:t>
      </w:r>
      <w:proofErr w:type="spellStart"/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>kVp</w:t>
      </w:r>
      <w:proofErr w:type="spellEnd"/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, tube current 30 </w:t>
      </w:r>
      <w:proofErr w:type="spellStart"/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>mAs</w:t>
      </w:r>
      <w:proofErr w:type="spellEnd"/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>, collimation 0.625 mm, pitch 1.2, rotation time 0.5 seconds. Images were reconstructed with the following parameters: thickness 1 mm; increment 0.7 mm; medium-sharp kernel (B50f); lung window setting (window width 1600 HU, window level −600 HU).</w:t>
      </w:r>
    </w:p>
    <w:p w14:paraId="3E709006" w14:textId="77777777" w:rsidR="0042284A" w:rsidRPr="005164E6" w:rsidRDefault="0042284A" w:rsidP="005164E6">
      <w:pPr>
        <w:pStyle w:val="Titolo3"/>
        <w:spacing w:line="480" w:lineRule="auto"/>
        <w:rPr>
          <w:rFonts w:ascii="Verdana" w:hAnsi="Verdana"/>
          <w:color w:val="000000" w:themeColor="text1"/>
          <w:lang w:val="en-GB"/>
        </w:rPr>
      </w:pPr>
      <w:r w:rsidRPr="005164E6">
        <w:rPr>
          <w:rFonts w:ascii="Verdana" w:hAnsi="Verdana"/>
          <w:color w:val="000000" w:themeColor="text1"/>
          <w:lang w:val="en-GB"/>
        </w:rPr>
        <w:t>LDCT outcome</w:t>
      </w:r>
    </w:p>
    <w:p w14:paraId="7F51FAF6" w14:textId="5493B59C" w:rsidR="0042284A" w:rsidRPr="005164E6" w:rsidRDefault="0042284A" w:rsidP="005164E6">
      <w:pPr>
        <w:spacing w:line="480" w:lineRule="auto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Diagnostic categories were assigned in keeping with the prospective thresholds of the </w:t>
      </w:r>
      <w:proofErr w:type="spellStart"/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>bioMILD</w:t>
      </w:r>
      <w:proofErr w:type="spellEnd"/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trial</w:t>
      </w:r>
      <w:r w:rsidR="00253A7E">
        <w:rPr>
          <w:rFonts w:ascii="Verdana" w:hAnsi="Verdana"/>
          <w:color w:val="000000" w:themeColor="text1"/>
          <w:sz w:val="20"/>
          <w:szCs w:val="20"/>
          <w:lang w:val="en-GB"/>
        </w:rPr>
        <w:t>:</w:t>
      </w:r>
    </w:p>
    <w:p w14:paraId="0715A5D5" w14:textId="77777777" w:rsidR="0042284A" w:rsidRPr="005164E6" w:rsidRDefault="0042284A" w:rsidP="005164E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>Negative outcome: PN &lt;113 mm</w:t>
      </w:r>
      <w:r w:rsidRPr="005164E6">
        <w:rPr>
          <w:rFonts w:ascii="Verdana" w:hAnsi="Verdana"/>
          <w:color w:val="000000" w:themeColor="text1"/>
          <w:sz w:val="20"/>
          <w:szCs w:val="20"/>
          <w:vertAlign w:val="superscript"/>
          <w:lang w:val="en-GB"/>
        </w:rPr>
        <w:t xml:space="preserve">3 </w:t>
      </w:r>
    </w:p>
    <w:p w14:paraId="64879699" w14:textId="77777777" w:rsidR="0042284A" w:rsidRPr="005164E6" w:rsidRDefault="0042284A" w:rsidP="005164E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>Indeterminate outcome: PN 113 - 260 mm</w:t>
      </w:r>
      <w:r w:rsidRPr="005164E6">
        <w:rPr>
          <w:rFonts w:ascii="Verdana" w:hAnsi="Verdana"/>
          <w:color w:val="000000" w:themeColor="text1"/>
          <w:sz w:val="20"/>
          <w:szCs w:val="20"/>
          <w:vertAlign w:val="superscript"/>
          <w:lang w:val="en-GB"/>
        </w:rPr>
        <w:t>3</w:t>
      </w:r>
    </w:p>
    <w:p w14:paraId="40A94A97" w14:textId="77777777" w:rsidR="0042284A" w:rsidRPr="005164E6" w:rsidRDefault="0042284A" w:rsidP="005164E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>Positive outcome: PN &gt;260 mm</w:t>
      </w:r>
      <w:r w:rsidRPr="005164E6">
        <w:rPr>
          <w:rFonts w:ascii="Verdana" w:hAnsi="Verdana"/>
          <w:color w:val="000000" w:themeColor="text1"/>
          <w:sz w:val="20"/>
          <w:szCs w:val="20"/>
          <w:vertAlign w:val="superscript"/>
          <w:lang w:val="en-GB"/>
        </w:rPr>
        <w:t>3</w:t>
      </w:r>
    </w:p>
    <w:p w14:paraId="338B5521" w14:textId="77777777" w:rsidR="0042284A" w:rsidRPr="005164E6" w:rsidRDefault="0042284A" w:rsidP="005164E6">
      <w:pPr>
        <w:spacing w:line="480" w:lineRule="auto"/>
        <w:rPr>
          <w:rFonts w:ascii="Verdana" w:hAnsi="Verdana"/>
          <w:color w:val="000000" w:themeColor="text1"/>
          <w:lang w:val="en-GB"/>
        </w:rPr>
      </w:pPr>
    </w:p>
    <w:p w14:paraId="034D94B4" w14:textId="77777777" w:rsidR="0042284A" w:rsidRPr="005164E6" w:rsidRDefault="0042284A" w:rsidP="005164E6">
      <w:pPr>
        <w:pStyle w:val="Titolo3"/>
        <w:spacing w:line="480" w:lineRule="auto"/>
        <w:rPr>
          <w:rFonts w:ascii="Verdana" w:hAnsi="Verdana"/>
          <w:color w:val="000000" w:themeColor="text1"/>
          <w:lang w:val="en-GB"/>
        </w:rPr>
      </w:pPr>
      <w:r w:rsidRPr="005164E6">
        <w:rPr>
          <w:rFonts w:ascii="Verdana" w:hAnsi="Verdana"/>
          <w:color w:val="000000" w:themeColor="text1"/>
          <w:lang w:val="en-GB"/>
        </w:rPr>
        <w:t>Statistical analysis</w:t>
      </w:r>
    </w:p>
    <w:p w14:paraId="524E7C54" w14:textId="77777777" w:rsidR="0042284A" w:rsidRPr="005164E6" w:rsidRDefault="0042284A" w:rsidP="005164E6">
      <w:pPr>
        <w:pStyle w:val="Nessunaspaziatura"/>
        <w:spacing w:line="480" w:lineRule="auto"/>
        <w:jc w:val="both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Diameter-based nodule volume was calculated using the maximal diameter by assuming a spherical nodule shape (formula: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GB"/>
          </w:rPr>
          <m:t>V</m:t>
        </m:r>
        <m:r>
          <m:rPr>
            <m:sty m:val="p"/>
          </m:rPr>
          <w:rPr>
            <w:rFonts w:ascii="Cambria Math" w:hAnsi="Cambria Math"/>
            <w:color w:val="000000" w:themeColor="text1"/>
            <w:sz w:val="20"/>
            <w:szCs w:val="20"/>
            <w:lang w:val="en-GB"/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sz w:val="20"/>
                <w:szCs w:val="20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0"/>
                <w:szCs w:val="20"/>
                <w:lang w:val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0"/>
                <w:szCs w:val="20"/>
                <w:lang w:val="en-GB"/>
              </w:rPr>
              <m:t>6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sz w:val="20"/>
            <w:szCs w:val="20"/>
            <w:lang w:val="en-GB"/>
          </w:rPr>
          <m:t>×</m:t>
        </m:r>
        <m:r>
          <m:rPr>
            <m:sty m:val="p"/>
          </m:rPr>
          <w:rPr>
            <w:rFonts w:ascii="Cambria Math" w:hAnsi="Cambria Math"/>
            <w:color w:val="000000" w:themeColor="text1"/>
            <w:sz w:val="20"/>
            <w:szCs w:val="20"/>
            <w:lang w:val="en-GB"/>
          </w:rPr>
          <w:sym w:font="Symbol" w:char="F070"/>
        </m:r>
        <m:r>
          <m:rPr>
            <m:sty m:val="p"/>
          </m:rPr>
          <w:rPr>
            <w:rFonts w:ascii="Cambria Math" w:hAnsi="Cambria Math"/>
            <w:color w:val="000000" w:themeColor="text1"/>
            <w:sz w:val="20"/>
            <w:szCs w:val="20"/>
            <w:lang w:val="en-GB"/>
          </w:rPr>
          <m:t>×</m:t>
        </m:r>
        <m:sSup>
          <m:sSupPr>
            <m:ctrlPr>
              <w:rPr>
                <w:rFonts w:ascii="Cambria Math" w:hAnsi="Cambria Math"/>
                <w:color w:val="000000" w:themeColor="text1"/>
                <w:sz w:val="20"/>
                <w:szCs w:val="20"/>
                <w:lang w:val="en-GB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GB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0"/>
                <w:szCs w:val="20"/>
                <w:lang w:val="en-GB"/>
              </w:rPr>
              <m:t>3</m:t>
            </m:r>
          </m:sup>
        </m:sSup>
      </m:oMath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, with V = volume and D = maximal diameter). </w:t>
      </w:r>
    </w:p>
    <w:p w14:paraId="518A2AFE" w14:textId="753DDDDF" w:rsidR="002B172E" w:rsidRPr="005164E6" w:rsidRDefault="0042284A" w:rsidP="005164E6">
      <w:pPr>
        <w:pStyle w:val="Nessunaspaziatura"/>
        <w:spacing w:line="480" w:lineRule="auto"/>
        <w:jc w:val="both"/>
        <w:rPr>
          <w:rFonts w:ascii="Verdana" w:eastAsiaTheme="minorEastAsia" w:hAnsi="Verdana"/>
          <w:color w:val="000000" w:themeColor="text1"/>
          <w:sz w:val="20"/>
          <w:szCs w:val="20"/>
          <w:lang w:val="en-GB"/>
        </w:rPr>
      </w:pPr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VDT was calculated using the following formula: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GB"/>
          </w:rPr>
          <m:t xml:space="preserve">VDT= 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  <w:lang w:val="en-GB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GB"/>
              </w:rPr>
              <m:t>[</m:t>
            </m:r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ln</m:t>
                </m:r>
              </m:fName>
              <m:e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2 × ∆T]</m:t>
                </m:r>
              </m:e>
            </m:func>
          </m:num>
          <m:den>
            <m:r>
              <w:rPr>
                <w:rFonts w:ascii="Cambria Math" w:hAnsi="Cambria Math"/>
                <w:color w:val="000000" w:themeColor="text1"/>
                <w:sz w:val="20"/>
                <w:szCs w:val="20"/>
                <w:lang w:val="en-GB"/>
              </w:rPr>
              <m:t>[</m:t>
            </m:r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ln</m:t>
                </m:r>
              </m:fName>
              <m:e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Volume T2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GB"/>
                      </w:rPr>
                      <m:t>Volume T1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GB"/>
                  </w:rPr>
                  <m:t>)]</m:t>
                </m:r>
              </m:e>
            </m:func>
          </m:den>
        </m:f>
      </m:oMath>
      <w:r w:rsidRPr="005164E6">
        <w:rPr>
          <w:rFonts w:ascii="Verdana" w:hAnsi="Verdana"/>
          <w:color w:val="000000" w:themeColor="text1"/>
          <w:sz w:val="20"/>
          <w:szCs w:val="20"/>
          <w:lang w:val="en-GB"/>
        </w:rPr>
        <w:t xml:space="preserve">, where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val="en-GB"/>
          </w:rPr>
          <m:t>∆T</m:t>
        </m:r>
      </m:oMath>
      <w:r w:rsidRPr="005164E6">
        <w:rPr>
          <w:rFonts w:ascii="Verdana" w:eastAsiaTheme="minorEastAsia" w:hAnsi="Verdana"/>
          <w:color w:val="000000" w:themeColor="text1"/>
          <w:sz w:val="20"/>
          <w:szCs w:val="20"/>
          <w:lang w:val="en-GB"/>
        </w:rPr>
        <w:t xml:space="preserve"> is the time (in days) between the two scans.</w:t>
      </w:r>
    </w:p>
    <w:sectPr w:rsidR="002B172E" w:rsidRPr="005164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C81708"/>
    <w:multiLevelType w:val="hybridMultilevel"/>
    <w:tmpl w:val="F29625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4A"/>
    <w:rsid w:val="00053F2E"/>
    <w:rsid w:val="00253A7E"/>
    <w:rsid w:val="002B172E"/>
    <w:rsid w:val="0042284A"/>
    <w:rsid w:val="005164E6"/>
    <w:rsid w:val="00E4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16402F"/>
  <w15:chartTrackingRefBased/>
  <w15:docId w15:val="{327D2145-E27F-4F9B-80C2-01D0C8552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284A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228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228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4228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228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42284A"/>
    <w:pPr>
      <w:ind w:left="720"/>
      <w:contextualSpacing/>
    </w:pPr>
  </w:style>
  <w:style w:type="paragraph" w:styleId="Nessunaspaziatura">
    <w:name w:val="No Spacing"/>
    <w:uiPriority w:val="1"/>
    <w:qFormat/>
    <w:rsid w:val="0042284A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21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421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MILANESE</dc:creator>
  <cp:keywords/>
  <dc:description/>
  <cp:lastModifiedBy>Roberta Eufrasia LEDDA</cp:lastModifiedBy>
  <cp:revision>4</cp:revision>
  <dcterms:created xsi:type="dcterms:W3CDTF">2020-10-19T05:24:00Z</dcterms:created>
  <dcterms:modified xsi:type="dcterms:W3CDTF">2021-02-19T10:02:00Z</dcterms:modified>
</cp:coreProperties>
</file>